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5AC53" w14:textId="62745148" w:rsidR="00DB1A36" w:rsidRPr="00347564" w:rsidRDefault="00DB1A36" w:rsidP="00DB1A36">
      <w:pPr>
        <w:rPr>
          <w:lang w:val="en-US"/>
        </w:rPr>
      </w:pPr>
      <w:r>
        <w:rPr>
          <w:b/>
          <w:lang w:val="en-US"/>
        </w:rPr>
        <w:t xml:space="preserve">S2 </w:t>
      </w:r>
      <w:r w:rsidRPr="00AA1C11">
        <w:rPr>
          <w:b/>
          <w:lang w:val="en-US"/>
        </w:rPr>
        <w:t>Table:</w:t>
      </w:r>
      <w:r>
        <w:rPr>
          <w:b/>
          <w:lang w:val="en-US"/>
        </w:rPr>
        <w:t xml:space="preserve"> </w:t>
      </w:r>
      <w:r w:rsidRPr="00F26B52">
        <w:rPr>
          <w:lang w:val="en-US"/>
        </w:rPr>
        <w:t>Reasons for therapy changes to Tacrolimus</w:t>
      </w:r>
    </w:p>
    <w:p w14:paraId="5860D7AC" w14:textId="77777777" w:rsidR="00241AB0" w:rsidRDefault="00241AB0" w:rsidP="00241AB0">
      <w:pPr>
        <w:rPr>
          <w:lang w:val="en-US"/>
        </w:rPr>
      </w:pPr>
    </w:p>
    <w:tbl>
      <w:tblPr>
        <w:tblW w:w="5784" w:type="pct"/>
        <w:tblInd w:w="-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7"/>
        <w:gridCol w:w="142"/>
        <w:gridCol w:w="1143"/>
        <w:gridCol w:w="1355"/>
        <w:gridCol w:w="540"/>
        <w:gridCol w:w="2698"/>
        <w:gridCol w:w="699"/>
        <w:gridCol w:w="1433"/>
      </w:tblGrid>
      <w:tr w:rsidR="00403217" w:rsidRPr="00725530" w14:paraId="0F437714" w14:textId="77777777" w:rsidTr="00403217">
        <w:trPr>
          <w:cantSplit/>
          <w:tblHeader/>
        </w:trPr>
        <w:tc>
          <w:tcPr>
            <w:tcW w:w="246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63ED46D" w14:textId="77777777" w:rsidR="00403217" w:rsidRPr="00725530" w:rsidRDefault="00403217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Category</w:t>
            </w: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3682581" w14:textId="77777777" w:rsidR="00403217" w:rsidRPr="00725530" w:rsidRDefault="00403217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D73796A" w14:textId="77777777" w:rsidR="00403217" w:rsidRPr="00725530" w:rsidRDefault="00403217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A: SRL</w:t>
            </w:r>
          </w:p>
        </w:tc>
        <w:tc>
          <w:tcPr>
            <w:tcW w:w="100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205B025" w14:textId="77777777" w:rsidR="00403217" w:rsidRPr="00725530" w:rsidRDefault="00403217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B: CsA</w:t>
            </w:r>
          </w:p>
        </w:tc>
      </w:tr>
      <w:tr w:rsidR="00403217" w:rsidRPr="00725530" w14:paraId="3C6AA777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3BE281" w14:textId="77777777" w:rsidR="00403217" w:rsidRPr="00725530" w:rsidRDefault="0040321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Rejec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6D3718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E77174" w14:textId="77777777" w:rsidR="00403217" w:rsidRPr="00725530" w:rsidRDefault="00D34C83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F851E5" w14:textId="77777777" w:rsidR="00403217" w:rsidRPr="00725530" w:rsidRDefault="00D34C83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403217" w:rsidRPr="00725530" w14:paraId="336A6B24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A761EF" w14:textId="77777777" w:rsidR="00403217" w:rsidRPr="00725530" w:rsidRDefault="0040321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Deteriorating Tx func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6508A2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08FD87" w14:textId="77777777" w:rsidR="00403217" w:rsidRPr="00725530" w:rsidRDefault="00D34C83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F2F33D" w14:textId="77777777" w:rsidR="00403217" w:rsidRPr="00725530" w:rsidRDefault="00D34C83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</w:tr>
      <w:tr w:rsidR="00403217" w:rsidRPr="00725530" w14:paraId="5ABCDD62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9D00D9" w14:textId="77777777" w:rsidR="00403217" w:rsidRPr="00725530" w:rsidRDefault="00403217" w:rsidP="00D34C83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Rising Creatinin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364438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E40BCF" w14:textId="77777777" w:rsidR="00403217" w:rsidRPr="00725530" w:rsidRDefault="00D34C83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A5DA85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</w:tr>
      <w:tr w:rsidR="00403217" w:rsidRPr="00725530" w14:paraId="3BD08FF7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85D3DE" w14:textId="77777777" w:rsidR="00403217" w:rsidRPr="00725530" w:rsidRDefault="00403217" w:rsidP="00D34C83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Fibrosis, progressive degeneratio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DA845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CD1085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FF93A8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403217" w:rsidRPr="00725530" w14:paraId="48546659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B2FBAD7" w14:textId="77777777" w:rsidR="00403217" w:rsidRPr="00725530" w:rsidRDefault="00403217" w:rsidP="00D34C83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Proteinuri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1FA838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852537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F183A7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403217" w:rsidRPr="00725530" w14:paraId="543436C8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E74583" w14:textId="77777777" w:rsidR="00403217" w:rsidRPr="00725530" w:rsidRDefault="00D137AA" w:rsidP="00D34C83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Recurrence underlying diseas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62A2FC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1362B4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BE8655" w14:textId="77777777" w:rsidR="00403217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D137AA" w:rsidRPr="00725530" w14:paraId="754080A3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267091" w14:textId="77777777" w:rsidR="00D137AA" w:rsidRPr="00725530" w:rsidRDefault="00D137AA" w:rsidP="00D34C83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unclear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969AE" w14:textId="77777777" w:rsidR="00D137AA" w:rsidRPr="00725530" w:rsidRDefault="00D137AA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180D8E" w14:textId="77777777" w:rsidR="00D137AA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CCD627" w14:textId="77777777" w:rsidR="00D137AA" w:rsidRPr="00725530" w:rsidRDefault="00D137A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</w:tr>
      <w:tr w:rsidR="00403217" w:rsidRPr="00725530" w14:paraId="284F2416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93F1B0" w14:textId="77777777" w:rsidR="00403217" w:rsidRPr="00725530" w:rsidRDefault="0040321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 w:rsidRPr="00725530">
              <w:rPr>
                <w:rFonts w:ascii="Arial" w:hAnsi="Arial" w:cs="Arial"/>
                <w:color w:val="000000" w:themeColor="text1"/>
                <w:lang w:val="en-US"/>
              </w:rPr>
              <w:t>Miscellaneou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ABCC2C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C488A7" w14:textId="77777777" w:rsidR="00403217" w:rsidRPr="00725530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BB5240" w14:textId="77777777" w:rsidR="00403217" w:rsidRPr="00725530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403217" w:rsidRPr="00725530" w14:paraId="68A724CD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283ABA" w14:textId="77777777" w:rsidR="00403217" w:rsidRPr="00725530" w:rsidRDefault="00175FEA" w:rsidP="00175FEA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Diarrhe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61F080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542CF3" w14:textId="77777777" w:rsidR="00403217" w:rsidRPr="00725530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4D46F0" w14:textId="77777777" w:rsidR="00403217" w:rsidRPr="00725530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</w:tr>
      <w:tr w:rsidR="00175FEA" w:rsidRPr="00725530" w14:paraId="22B36320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3BAE7A" w14:textId="77777777" w:rsidR="00175FEA" w:rsidRDefault="00175FEA" w:rsidP="00175FEA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Hyperlipidemia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A16EA3" w14:textId="77777777" w:rsidR="00175FEA" w:rsidRPr="00725530" w:rsidRDefault="00175FEA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1E47D8" w14:textId="77777777" w:rsidR="00175FEA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B70122" w14:textId="77777777" w:rsidR="00175FEA" w:rsidRDefault="00175FEA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3C1D57" w:rsidRPr="00725530" w14:paraId="2A13C67C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EE7A12" w14:textId="77777777" w:rsidR="003C1D57" w:rsidRDefault="003C1D57" w:rsidP="00175FEA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HLA-antibodie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CDEE44" w14:textId="77777777" w:rsidR="003C1D57" w:rsidRPr="00725530" w:rsidRDefault="003C1D5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3A657F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5474DC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3C1D57" w:rsidRPr="00725530" w14:paraId="13CFA471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B23D1E" w14:textId="77777777" w:rsidR="003C1D57" w:rsidRDefault="003C1D57" w:rsidP="003C1D57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Wound complication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DF78F8" w14:textId="77777777" w:rsidR="003C1D57" w:rsidRPr="00725530" w:rsidRDefault="003C1D5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30B076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EE8E24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3C1D57" w:rsidRPr="00725530" w14:paraId="3D678E19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E440B8" w14:textId="77777777" w:rsidR="003C1D57" w:rsidRDefault="003C1D57" w:rsidP="003C1D57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ain lower leg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939921" w14:textId="77777777" w:rsidR="003C1D57" w:rsidRPr="00725530" w:rsidRDefault="003C1D5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664900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0B5FD0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3C1D57" w:rsidRPr="00725530" w14:paraId="19BEC8C1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8C31F43" w14:textId="77777777" w:rsidR="003C1D57" w:rsidRDefault="003C1D57" w:rsidP="00175FEA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Pneumonitis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932071" w14:textId="77777777" w:rsidR="003C1D57" w:rsidRPr="00725530" w:rsidRDefault="003C1D5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502D06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DC0BD5" w14:textId="77777777" w:rsidR="003C1D57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403217" w:rsidRPr="00725530" w14:paraId="7A00E0BE" w14:textId="77777777" w:rsidTr="00403217">
        <w:trPr>
          <w:cantSplit/>
        </w:trPr>
        <w:tc>
          <w:tcPr>
            <w:tcW w:w="246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285227" w14:textId="77777777" w:rsidR="00403217" w:rsidRPr="00725530" w:rsidRDefault="003C1D57" w:rsidP="003C1D57">
            <w:pPr>
              <w:adjustRightInd w:val="0"/>
              <w:spacing w:before="40" w:after="40"/>
              <w:ind w:left="72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Leuco-/Thrombocytopeni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48B4A" w14:textId="77777777" w:rsidR="00403217" w:rsidRPr="00725530" w:rsidRDefault="00403217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C09005" w14:textId="77777777" w:rsidR="00403217" w:rsidRPr="00725530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0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61C64B" w14:textId="77777777" w:rsidR="00403217" w:rsidRPr="00725530" w:rsidRDefault="003C1D57" w:rsidP="00D34C83">
            <w:pPr>
              <w:adjustRightInd w:val="0"/>
              <w:spacing w:before="40" w:after="4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0</w:t>
            </w:r>
          </w:p>
        </w:tc>
      </w:tr>
      <w:tr w:rsidR="00241AB0" w:rsidRPr="00241AB0" w14:paraId="748D6106" w14:textId="77777777" w:rsidTr="00403217">
        <w:trPr>
          <w:gridAfter w:val="1"/>
          <w:wAfter w:w="676" w:type="pct"/>
          <w:cantSplit/>
          <w:tblHeader/>
        </w:trPr>
        <w:tc>
          <w:tcPr>
            <w:tcW w:w="12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0EBACD64" w14:textId="77777777"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F662C40" w14:textId="77777777" w:rsidR="00241AB0" w:rsidRPr="00241AB0" w:rsidRDefault="00241AB0" w:rsidP="00D34C83">
            <w:pPr>
              <w:keepNext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DBC728E" w14:textId="77777777"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83B396" w14:textId="77777777" w:rsidR="00241AB0" w:rsidRPr="00241AB0" w:rsidRDefault="00241AB0" w:rsidP="00D34C83">
            <w:pPr>
              <w:keepNext/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2F4CD5E2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D013B8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917374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06FB7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EAB5C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74CF54AF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B60E3A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4C99B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B1E8BC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3A3351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7E77B291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F0A87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7CF1C5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53E00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3C6D8CC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43F885D4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0A682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4B57CC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73F198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B082EC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45A63941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32EC8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A9FBEC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325BA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F239F4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47EA2D0F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EF56F2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E73DB5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3720A6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EC364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6FB90706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CF835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CEFB512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023A3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7F7504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72C1B09E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4F52AA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230360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453586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22F945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70949C9B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A19477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93E7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6E65F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BD0C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19A37CE0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48E95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2D3C6C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73D872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94365C2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4A72EA81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FA561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C5C3D1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F5EE6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7C70E0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30512867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9B3247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49859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B55DE7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E0635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2393C28D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487B8A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C4CD11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FBE78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EF1F62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16AD1FDC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9B6DCA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CFE507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92271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F3811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7DFF305E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AC0B1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327F33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467515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069141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2F5619E0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EF8A7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A0156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61FB45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F13A4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403217" w14:paraId="1029185E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2B7CEC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4155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939FD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68EBC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1FF349FC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88C1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416B1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275C3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8A01E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4724A09C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36A0D08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82DD80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83911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31F22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0F32AEFB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3248A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B040B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76E2C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E5C7E6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2EC7BB4F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6F804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997E10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85E3D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8343A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403217" w14:paraId="6DDD76FA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698FE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C2EDC5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2873F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F66716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403217" w14:paraId="41199BC0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42A59A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ED0E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6141AC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216B2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403217" w14:paraId="11A6EE28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78FF14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DE4C13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5195C61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F9C92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41AB0" w:rsidRPr="00241AB0" w14:paraId="2E7534FF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C0B3A37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C526F8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74F3E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BCB4E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248B252E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17EF91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F27F5F9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1437E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B0BE8D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66DE8117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E163A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47719B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DE2C89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5F6CD3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516B87FC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0B302B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388D0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AE446F7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8347F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41AB0" w:rsidRPr="00241AB0" w14:paraId="331DCA1D" w14:textId="77777777" w:rsidTr="00403217">
        <w:trPr>
          <w:gridAfter w:val="1"/>
          <w:wAfter w:w="676" w:type="pct"/>
          <w:cantSplit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4C9CD0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72893A9" w14:textId="77777777" w:rsidR="00241AB0" w:rsidRPr="00241AB0" w:rsidRDefault="00241AB0" w:rsidP="00D34C83">
            <w:pPr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B5616F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9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67AB26" w14:textId="77777777" w:rsidR="00241AB0" w:rsidRPr="00241AB0" w:rsidRDefault="00241AB0" w:rsidP="00D34C83">
            <w:pPr>
              <w:adjustRightInd w:val="0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8DF974D" w14:textId="77777777" w:rsidR="00241AB0" w:rsidRDefault="00241AB0" w:rsidP="00241AB0">
      <w:pPr>
        <w:rPr>
          <w:lang w:val="en-US"/>
        </w:rPr>
      </w:pPr>
    </w:p>
    <w:p w14:paraId="54BC1381" w14:textId="77777777" w:rsidR="00241AB0" w:rsidRDefault="00241AB0" w:rsidP="00241AB0">
      <w:pPr>
        <w:rPr>
          <w:lang w:val="en-US"/>
        </w:rPr>
      </w:pPr>
    </w:p>
    <w:sectPr w:rsidR="00241AB0" w:rsidSect="00C404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1AB0"/>
    <w:rsid w:val="00175FEA"/>
    <w:rsid w:val="00241AB0"/>
    <w:rsid w:val="003C1D57"/>
    <w:rsid w:val="00403217"/>
    <w:rsid w:val="00453C15"/>
    <w:rsid w:val="00456629"/>
    <w:rsid w:val="00592A58"/>
    <w:rsid w:val="00A25D99"/>
    <w:rsid w:val="00C40426"/>
    <w:rsid w:val="00C754C8"/>
    <w:rsid w:val="00D137AA"/>
    <w:rsid w:val="00D34C83"/>
    <w:rsid w:val="00D95154"/>
    <w:rsid w:val="00DB1A36"/>
    <w:rsid w:val="00FE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5962"/>
  <w15:docId w15:val="{AF964A93-33C1-42C9-8E61-4513E7A79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1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A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chn off31</cp:lastModifiedBy>
  <cp:revision>4</cp:revision>
  <dcterms:created xsi:type="dcterms:W3CDTF">2020-05-04T20:43:00Z</dcterms:created>
  <dcterms:modified xsi:type="dcterms:W3CDTF">2020-07-28T07:46:00Z</dcterms:modified>
</cp:coreProperties>
</file>